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44600" w14:textId="77777777" w:rsidR="00E37AA1" w:rsidRPr="00E37AA1" w:rsidRDefault="00E37AA1" w:rsidP="00E37AA1">
      <w:pPr>
        <w:rPr>
          <w:rFonts w:ascii="Calibri" w:eastAsia="Times New Roman" w:hAnsi="Calibri" w:cs="Times New Roman"/>
          <w:b/>
        </w:rPr>
      </w:pPr>
      <w:bookmarkStart w:id="0" w:name="_GoBack"/>
      <w:r w:rsidRPr="00E37AA1">
        <w:rPr>
          <w:rFonts w:ascii="Calibri" w:eastAsia="Times New Roman" w:hAnsi="Calibri" w:cs="Times New Roman"/>
          <w:b/>
          <w:color w:val="000000"/>
        </w:rPr>
        <w:t>Clathrin Mediated Endocytosis is Involved in the Uptake of Exogenous double-stranded RNA in the White Mold Phytopathogen </w:t>
      </w:r>
      <w:r w:rsidRPr="00E37AA1">
        <w:rPr>
          <w:rFonts w:ascii="Calibri" w:eastAsia="Times New Roman" w:hAnsi="Calibri" w:cs="Times New Roman"/>
          <w:b/>
          <w:i/>
          <w:iCs/>
          <w:color w:val="000000"/>
        </w:rPr>
        <w:t xml:space="preserve">Sclerotinia </w:t>
      </w:r>
      <w:proofErr w:type="spellStart"/>
      <w:r w:rsidRPr="00E37AA1">
        <w:rPr>
          <w:rFonts w:ascii="Calibri" w:eastAsia="Times New Roman" w:hAnsi="Calibri" w:cs="Times New Roman"/>
          <w:b/>
          <w:i/>
          <w:iCs/>
          <w:color w:val="000000"/>
        </w:rPr>
        <w:t>sclerotiorum</w:t>
      </w:r>
      <w:proofErr w:type="spellEnd"/>
    </w:p>
    <w:bookmarkEnd w:id="0"/>
    <w:p w14:paraId="1A5F0781" w14:textId="77777777" w:rsidR="00CB7A1D" w:rsidRDefault="00CB7A1D" w:rsidP="00CB7A1D"/>
    <w:p w14:paraId="4AAFA852" w14:textId="77777777" w:rsidR="00CB7A1D" w:rsidRDefault="00CB7A1D" w:rsidP="00CB7A1D">
      <w:pPr>
        <w:rPr>
          <w:vertAlign w:val="superscript"/>
        </w:rPr>
      </w:pPr>
      <w:r>
        <w:t>Nick Wytinck</w:t>
      </w:r>
      <w:r>
        <w:rPr>
          <w:vertAlign w:val="superscript"/>
        </w:rPr>
        <w:t>1</w:t>
      </w:r>
      <w:r>
        <w:t>, Daniel S Sullivan</w:t>
      </w:r>
      <w:r>
        <w:rPr>
          <w:vertAlign w:val="superscript"/>
        </w:rPr>
        <w:t>1</w:t>
      </w:r>
      <w:r>
        <w:t>, Kirsten T Biggar</w:t>
      </w:r>
      <w:r>
        <w:rPr>
          <w:vertAlign w:val="superscript"/>
        </w:rPr>
        <w:t>1</w:t>
      </w:r>
      <w:r>
        <w:t>, Leandro Crisostomo</w:t>
      </w:r>
      <w:r>
        <w:rPr>
          <w:vertAlign w:val="superscript"/>
        </w:rPr>
        <w:t>2</w:t>
      </w:r>
      <w:r>
        <w:t>, Peter Pelka</w:t>
      </w:r>
      <w:r>
        <w:rPr>
          <w:vertAlign w:val="superscript"/>
        </w:rPr>
        <w:t>2</w:t>
      </w:r>
      <w:r>
        <w:t>, Mark F Belmonte</w:t>
      </w:r>
      <w:r>
        <w:rPr>
          <w:vertAlign w:val="superscript"/>
        </w:rPr>
        <w:t>1</w:t>
      </w:r>
      <w:r>
        <w:t xml:space="preserve"> and Steve Whyard</w:t>
      </w:r>
      <w:r>
        <w:rPr>
          <w:vertAlign w:val="superscript"/>
        </w:rPr>
        <w:t>1.*</w:t>
      </w:r>
    </w:p>
    <w:p w14:paraId="4FD91E11" w14:textId="77777777" w:rsidR="00CB7A1D" w:rsidRDefault="00CB7A1D" w:rsidP="00CB7A1D">
      <w:r>
        <w:rPr>
          <w:vertAlign w:val="superscript"/>
        </w:rPr>
        <w:t>1</w:t>
      </w:r>
      <w:r>
        <w:t>University of Manitoba, Department of Biological Sciences, Winnipeg, R3T 2N2, Canada</w:t>
      </w:r>
    </w:p>
    <w:p w14:paraId="57634891" w14:textId="77777777" w:rsidR="00CB7A1D" w:rsidRDefault="00CB7A1D" w:rsidP="00CB7A1D">
      <w:r>
        <w:rPr>
          <w:vertAlign w:val="superscript"/>
        </w:rPr>
        <w:t>2</w:t>
      </w:r>
      <w:r>
        <w:t>University of Manitoba, Department of Microbiology, Winnipeg, R3T 2N2, Canada</w:t>
      </w:r>
    </w:p>
    <w:p w14:paraId="16E3CD14" w14:textId="77777777" w:rsidR="00CB7A1D" w:rsidRPr="00E63826" w:rsidRDefault="00CB7A1D" w:rsidP="00CB7A1D">
      <w:r>
        <w:t>*Steve.Whyard@umanitoba.ca</w:t>
      </w:r>
    </w:p>
    <w:tbl>
      <w:tblPr>
        <w:tblpPr w:leftFromText="180" w:rightFromText="180" w:vertAnchor="page" w:horzAnchor="margin" w:tblpXSpec="center" w:tblpY="4493"/>
        <w:tblW w:w="10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3560"/>
        <w:gridCol w:w="3460"/>
        <w:gridCol w:w="2040"/>
      </w:tblGrid>
      <w:tr w:rsidR="00CB7A1D" w:rsidRPr="00280EAD" w14:paraId="07043009" w14:textId="77777777" w:rsidTr="00CB7A1D">
        <w:trPr>
          <w:trHeight w:val="584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BD6F6" w14:textId="77777777" w:rsidR="00CB7A1D" w:rsidRPr="00280EAD" w:rsidRDefault="00CB7A1D" w:rsidP="00CB7A1D">
            <w:proofErr w:type="spellStart"/>
            <w:r w:rsidRPr="00280EAD">
              <w:rPr>
                <w:b/>
                <w:bCs/>
                <w:lang w:val="en-US"/>
              </w:rPr>
              <w:t>Ss</w:t>
            </w:r>
            <w:proofErr w:type="spellEnd"/>
            <w:r w:rsidRPr="00280EAD">
              <w:rPr>
                <w:b/>
                <w:bCs/>
                <w:lang w:val="en-US"/>
              </w:rPr>
              <w:t xml:space="preserve"> gene ID</w:t>
            </w:r>
          </w:p>
        </w:tc>
        <w:tc>
          <w:tcPr>
            <w:tcW w:w="3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26A45" w14:textId="77777777" w:rsidR="00CB7A1D" w:rsidRPr="00280EAD" w:rsidRDefault="00CB7A1D" w:rsidP="00CB7A1D">
            <w:r w:rsidRPr="00280EAD">
              <w:rPr>
                <w:b/>
                <w:bCs/>
                <w:lang w:val="en-US"/>
              </w:rPr>
              <w:t>Forward Primer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396CF" w14:textId="77777777" w:rsidR="00CB7A1D" w:rsidRPr="00280EAD" w:rsidRDefault="00CB7A1D" w:rsidP="00CB7A1D">
            <w:r w:rsidRPr="00280EAD">
              <w:rPr>
                <w:b/>
                <w:bCs/>
                <w:lang w:val="en-US"/>
              </w:rPr>
              <w:t>Reverse Primer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D5073" w14:textId="77777777" w:rsidR="00CB7A1D" w:rsidRPr="00280EAD" w:rsidRDefault="00CB7A1D" w:rsidP="00CB7A1D">
            <w:r w:rsidRPr="00280EAD">
              <w:rPr>
                <w:b/>
                <w:bCs/>
                <w:lang w:val="en-US"/>
              </w:rPr>
              <w:t>Efficiency</w:t>
            </w:r>
          </w:p>
        </w:tc>
      </w:tr>
      <w:tr w:rsidR="00CB7A1D" w:rsidRPr="00280EAD" w14:paraId="7401B2E1" w14:textId="77777777" w:rsidTr="00CB7A1D">
        <w:trPr>
          <w:trHeight w:val="584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37E3E" w14:textId="77777777" w:rsidR="00CB7A1D" w:rsidRPr="00280EAD" w:rsidRDefault="00CB7A1D" w:rsidP="00CB7A1D">
            <w:proofErr w:type="spellStart"/>
            <w:r w:rsidRPr="00280EAD">
              <w:rPr>
                <w:lang w:val="en-US"/>
              </w:rPr>
              <w:t>Ss-ThioR</w:t>
            </w:r>
            <w:proofErr w:type="spellEnd"/>
          </w:p>
        </w:tc>
        <w:tc>
          <w:tcPr>
            <w:tcW w:w="3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EFA78" w14:textId="77777777" w:rsidR="00CB7A1D" w:rsidRPr="00280EAD" w:rsidRDefault="00CB7A1D" w:rsidP="00CB7A1D">
            <w:r w:rsidRPr="00280EAD">
              <w:t>ACACGGTTGGAGGCGAAATT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BC7A7" w14:textId="77777777" w:rsidR="00CB7A1D" w:rsidRPr="00280EAD" w:rsidRDefault="00CB7A1D" w:rsidP="00CB7A1D">
            <w:r w:rsidRPr="00280EAD">
              <w:t>TCCTCTCCAGTAACGACGTTC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72775" w14:textId="77777777" w:rsidR="00CB7A1D" w:rsidRPr="00280EAD" w:rsidRDefault="00CB7A1D" w:rsidP="00CB7A1D">
            <w:r w:rsidRPr="00280EAD">
              <w:t>96%</w:t>
            </w:r>
          </w:p>
        </w:tc>
      </w:tr>
      <w:tr w:rsidR="00CB7A1D" w:rsidRPr="00280EAD" w14:paraId="05FD3AF7" w14:textId="77777777" w:rsidTr="00CB7A1D">
        <w:trPr>
          <w:trHeight w:val="5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859DA" w14:textId="77777777" w:rsidR="00CB7A1D" w:rsidRPr="00280EAD" w:rsidRDefault="00CB7A1D" w:rsidP="00CB7A1D">
            <w:r w:rsidRPr="00280EAD">
              <w:rPr>
                <w:lang w:val="en-US"/>
              </w:rPr>
              <w:t>Ss-TIM4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BBA45" w14:textId="77777777" w:rsidR="00CB7A1D" w:rsidRPr="00280EAD" w:rsidRDefault="00CB7A1D" w:rsidP="00CB7A1D">
            <w:r w:rsidRPr="00280EAD">
              <w:t>TACTTGACAAGGCGACGC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593C6" w14:textId="77777777" w:rsidR="00CB7A1D" w:rsidRPr="00280EAD" w:rsidRDefault="00CB7A1D" w:rsidP="00CB7A1D">
            <w:r w:rsidRPr="00280EAD">
              <w:t>ACCCACCCTCCGTACCT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30FAC" w14:textId="77777777" w:rsidR="00CB7A1D" w:rsidRPr="00280EAD" w:rsidRDefault="00CB7A1D" w:rsidP="00CB7A1D">
            <w:r w:rsidRPr="00280EAD">
              <w:t>108%</w:t>
            </w:r>
          </w:p>
        </w:tc>
      </w:tr>
      <w:tr w:rsidR="00CB7A1D" w:rsidRPr="00280EAD" w14:paraId="13920E5B" w14:textId="77777777" w:rsidTr="00CB7A1D">
        <w:trPr>
          <w:trHeight w:val="5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BC469" w14:textId="77777777" w:rsidR="00CB7A1D" w:rsidRPr="00280EAD" w:rsidRDefault="00CB7A1D" w:rsidP="00CB7A1D">
            <w:proofErr w:type="spellStart"/>
            <w:r w:rsidRPr="00280EAD">
              <w:rPr>
                <w:lang w:val="en-US"/>
              </w:rPr>
              <w:t>Ss</w:t>
            </w:r>
            <w:proofErr w:type="spellEnd"/>
            <w:r w:rsidRPr="00280EAD">
              <w:rPr>
                <w:lang w:val="en-US"/>
              </w:rPr>
              <w:t>-CH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AD034" w14:textId="77777777" w:rsidR="00CB7A1D" w:rsidRPr="00280EAD" w:rsidRDefault="00CB7A1D" w:rsidP="00CB7A1D">
            <w:r w:rsidRPr="00280EAD">
              <w:t>GCCTTCCTTAGCGCTGATC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22F7C" w14:textId="77777777" w:rsidR="00CB7A1D" w:rsidRPr="00280EAD" w:rsidRDefault="00CB7A1D" w:rsidP="00CB7A1D">
            <w:r w:rsidRPr="00280EAD">
              <w:t>GCAAGCTCTCATTGTCGCT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484A8" w14:textId="77777777" w:rsidR="00CB7A1D" w:rsidRPr="00280EAD" w:rsidRDefault="00CB7A1D" w:rsidP="00CB7A1D">
            <w:r w:rsidRPr="00280EAD">
              <w:t>98%</w:t>
            </w:r>
          </w:p>
        </w:tc>
      </w:tr>
      <w:tr w:rsidR="00CB7A1D" w:rsidRPr="00280EAD" w14:paraId="5A2AF897" w14:textId="77777777" w:rsidTr="00CB7A1D">
        <w:trPr>
          <w:trHeight w:val="5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D6D0F" w14:textId="77777777" w:rsidR="00CB7A1D" w:rsidRPr="00280EAD" w:rsidRDefault="00CB7A1D" w:rsidP="00CB7A1D">
            <w:r w:rsidRPr="00280EAD">
              <w:rPr>
                <w:lang w:val="en-US"/>
              </w:rPr>
              <w:t>SS-AP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DB48A" w14:textId="77777777" w:rsidR="00CB7A1D" w:rsidRPr="00280EAD" w:rsidRDefault="00CB7A1D" w:rsidP="00CB7A1D">
            <w:r w:rsidRPr="00280EAD">
              <w:t>AAATGCGGTTTTGTTTGAG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3CEAC" w14:textId="77777777" w:rsidR="00CB7A1D" w:rsidRPr="00280EAD" w:rsidRDefault="00CB7A1D" w:rsidP="00CB7A1D">
            <w:r w:rsidRPr="00280EAD">
              <w:t>TTGGATGAACTTCCCGAGT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C93B2" w14:textId="77777777" w:rsidR="00CB7A1D" w:rsidRPr="00280EAD" w:rsidRDefault="00CB7A1D" w:rsidP="00CB7A1D">
            <w:r w:rsidRPr="00280EAD">
              <w:rPr>
                <w:lang w:val="en-US"/>
              </w:rPr>
              <w:t>93%</w:t>
            </w:r>
          </w:p>
        </w:tc>
      </w:tr>
      <w:tr w:rsidR="00CB7A1D" w:rsidRPr="00280EAD" w14:paraId="67513F95" w14:textId="77777777" w:rsidTr="00CB7A1D">
        <w:trPr>
          <w:trHeight w:val="5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FAC65" w14:textId="77777777" w:rsidR="00CB7A1D" w:rsidRPr="00280EAD" w:rsidRDefault="00CB7A1D" w:rsidP="00CB7A1D">
            <w:r w:rsidRPr="00280EAD">
              <w:rPr>
                <w:lang w:val="en-US"/>
              </w:rPr>
              <w:t>Ss-Arf72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57BFA" w14:textId="77777777" w:rsidR="00CB7A1D" w:rsidRPr="00280EAD" w:rsidRDefault="00CB7A1D" w:rsidP="00CB7A1D">
            <w:r w:rsidRPr="00280EAD">
              <w:t>TACAACTATCCCAACCATCGG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20521" w14:textId="77777777" w:rsidR="00CB7A1D" w:rsidRPr="00280EAD" w:rsidRDefault="00CB7A1D" w:rsidP="00CB7A1D">
            <w:r w:rsidRPr="00280EAD">
              <w:t>CACCAACATCCCACACGGT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B9EA0" w14:textId="77777777" w:rsidR="00CB7A1D" w:rsidRPr="00280EAD" w:rsidRDefault="00CB7A1D" w:rsidP="00CB7A1D">
            <w:r w:rsidRPr="00280EAD">
              <w:t>95%</w:t>
            </w:r>
          </w:p>
        </w:tc>
      </w:tr>
      <w:tr w:rsidR="00CB7A1D" w:rsidRPr="00280EAD" w14:paraId="7CF79CA7" w14:textId="77777777" w:rsidTr="00CB7A1D">
        <w:trPr>
          <w:trHeight w:val="5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120B4" w14:textId="77777777" w:rsidR="00CB7A1D" w:rsidRPr="00280EAD" w:rsidRDefault="00CB7A1D" w:rsidP="00CB7A1D">
            <w:r w:rsidRPr="00280EAD">
              <w:rPr>
                <w:lang w:val="en-US"/>
              </w:rPr>
              <w:t>Ss-FCHO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0709B" w14:textId="77777777" w:rsidR="00CB7A1D" w:rsidRPr="00280EAD" w:rsidRDefault="00CB7A1D" w:rsidP="00CB7A1D">
            <w:r w:rsidRPr="00280EAD">
              <w:t>TCGAAGTCAATGCAGCAA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CD4A2" w14:textId="77777777" w:rsidR="00CB7A1D" w:rsidRPr="00280EAD" w:rsidRDefault="00CB7A1D" w:rsidP="00CB7A1D">
            <w:r w:rsidRPr="00280EAD">
              <w:t>CTGTGAATCTGGCCTTGGT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61B06" w14:textId="77777777" w:rsidR="00CB7A1D" w:rsidRPr="00280EAD" w:rsidRDefault="00CB7A1D" w:rsidP="00CB7A1D">
            <w:r w:rsidRPr="00280EAD">
              <w:rPr>
                <w:lang w:val="en-US"/>
              </w:rPr>
              <w:t>92%</w:t>
            </w:r>
          </w:p>
        </w:tc>
      </w:tr>
      <w:tr w:rsidR="00CB7A1D" w:rsidRPr="00280EAD" w14:paraId="5899C12D" w14:textId="77777777" w:rsidTr="00CB7A1D">
        <w:trPr>
          <w:trHeight w:val="5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1AD07" w14:textId="77777777" w:rsidR="00CB7A1D" w:rsidRPr="00280EAD" w:rsidRDefault="00CB7A1D" w:rsidP="00CB7A1D">
            <w:proofErr w:type="spellStart"/>
            <w:r w:rsidRPr="00280EAD">
              <w:rPr>
                <w:lang w:val="en-US"/>
              </w:rPr>
              <w:t>Ss-Amph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7B0D8" w14:textId="77777777" w:rsidR="00CB7A1D" w:rsidRPr="00280EAD" w:rsidRDefault="00CB7A1D" w:rsidP="00CB7A1D">
            <w:r w:rsidRPr="00280EAD">
              <w:t>TGATGAACCACCAGATCGA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83D5E" w14:textId="77777777" w:rsidR="00CB7A1D" w:rsidRPr="00280EAD" w:rsidRDefault="00CB7A1D" w:rsidP="00CB7A1D">
            <w:r w:rsidRPr="00280EAD">
              <w:t>CCCTTCTTGAACCAGGGA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6EC08" w14:textId="77777777" w:rsidR="00CB7A1D" w:rsidRPr="00280EAD" w:rsidRDefault="00CB7A1D" w:rsidP="00CB7A1D">
            <w:r w:rsidRPr="00280EAD">
              <w:rPr>
                <w:lang w:val="en-US"/>
              </w:rPr>
              <w:t>98%</w:t>
            </w:r>
          </w:p>
        </w:tc>
      </w:tr>
      <w:tr w:rsidR="00CB7A1D" w:rsidRPr="00280EAD" w14:paraId="33A38C26" w14:textId="77777777" w:rsidTr="00CB7A1D">
        <w:trPr>
          <w:trHeight w:val="5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4C61F" w14:textId="77777777" w:rsidR="00CB7A1D" w:rsidRPr="00280EAD" w:rsidRDefault="00CB7A1D" w:rsidP="00CB7A1D">
            <w:proofErr w:type="spellStart"/>
            <w:r w:rsidRPr="00280EAD">
              <w:rPr>
                <w:lang w:val="en-US"/>
              </w:rPr>
              <w:t>Ss-VATPas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166E1" w14:textId="77777777" w:rsidR="00CB7A1D" w:rsidRPr="00280EAD" w:rsidRDefault="00CB7A1D" w:rsidP="00CB7A1D">
            <w:r w:rsidRPr="00280EAD">
              <w:t>GTATACGCGCCATTCTTCG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4BADA" w14:textId="77777777" w:rsidR="00CB7A1D" w:rsidRPr="00280EAD" w:rsidRDefault="00CB7A1D" w:rsidP="00CB7A1D">
            <w:r w:rsidRPr="00280EAD">
              <w:t>GCAGCACCGAAACAAGTGA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11371" w14:textId="77777777" w:rsidR="00CB7A1D" w:rsidRPr="00280EAD" w:rsidRDefault="00CB7A1D" w:rsidP="00CB7A1D">
            <w:r w:rsidRPr="00280EAD">
              <w:t>102%</w:t>
            </w:r>
          </w:p>
        </w:tc>
      </w:tr>
      <w:tr w:rsidR="00CB7A1D" w:rsidRPr="00280EAD" w14:paraId="6B817094" w14:textId="77777777" w:rsidTr="00CB7A1D">
        <w:trPr>
          <w:trHeight w:val="584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46D31" w14:textId="77777777" w:rsidR="00CB7A1D" w:rsidRPr="00280EAD" w:rsidRDefault="00CB7A1D" w:rsidP="00CB7A1D">
            <w:proofErr w:type="spellStart"/>
            <w:r w:rsidRPr="00280EAD">
              <w:rPr>
                <w:lang w:val="en-US"/>
              </w:rPr>
              <w:t>Ss-eGFP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DAD0A" w14:textId="77777777" w:rsidR="00CB7A1D" w:rsidRPr="00280EAD" w:rsidRDefault="00CB7A1D" w:rsidP="00CB7A1D">
            <w:r w:rsidRPr="00280EAD">
              <w:t>AACGAGAAGCGCGATCACA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45A56" w14:textId="77777777" w:rsidR="00CB7A1D" w:rsidRPr="00280EAD" w:rsidRDefault="00CB7A1D" w:rsidP="00CB7A1D">
            <w:r w:rsidRPr="00280EAD">
              <w:t>TTGTACAGCTCGTCCATGC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A58E8" w14:textId="77777777" w:rsidR="00CB7A1D" w:rsidRPr="00280EAD" w:rsidRDefault="00CB7A1D" w:rsidP="00CB7A1D">
            <w:r w:rsidRPr="00280EAD">
              <w:t>91%</w:t>
            </w:r>
          </w:p>
        </w:tc>
      </w:tr>
    </w:tbl>
    <w:p w14:paraId="2AFFB59C" w14:textId="77777777" w:rsidR="008B71D0" w:rsidRDefault="00E37AA1"/>
    <w:sectPr w:rsidR="008B71D0" w:rsidSect="003B1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EAD"/>
    <w:rsid w:val="00280EAD"/>
    <w:rsid w:val="003B1518"/>
    <w:rsid w:val="00406472"/>
    <w:rsid w:val="00CB7A1D"/>
    <w:rsid w:val="00E3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16D5A"/>
  <w15:chartTrackingRefBased/>
  <w15:docId w15:val="{E9B57C51-99E5-5C4B-89CF-192B5EDF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37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9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003</Characters>
  <Application>Microsoft Office Word</Application>
  <DocSecurity>0</DocSecurity>
  <Lines>20</Lines>
  <Paragraphs>20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ytinck</dc:creator>
  <cp:keywords/>
  <dc:description/>
  <cp:lastModifiedBy>Nicholas Wytinck</cp:lastModifiedBy>
  <cp:revision>3</cp:revision>
  <dcterms:created xsi:type="dcterms:W3CDTF">2020-04-20T16:56:00Z</dcterms:created>
  <dcterms:modified xsi:type="dcterms:W3CDTF">2020-07-09T15:23:00Z</dcterms:modified>
</cp:coreProperties>
</file>